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92909" w14:textId="46CA5DE1" w:rsidR="006D373C" w:rsidRPr="00437D00" w:rsidRDefault="00753ADC" w:rsidP="008920A2">
      <w:pPr>
        <w:spacing w:line="360" w:lineRule="auto"/>
        <w:rPr>
          <w:rFonts w:ascii="Helvetica" w:hAnsi="Helvetica"/>
          <w:sz w:val="22"/>
        </w:rPr>
      </w:pPr>
      <w:r w:rsidRPr="00437D00">
        <w:rPr>
          <w:rFonts w:ascii="Helvetica" w:hAnsi="Helvetica"/>
          <w:sz w:val="22"/>
        </w:rPr>
        <w:t>Table S</w:t>
      </w:r>
      <w:r w:rsidR="009F1D0A">
        <w:rPr>
          <w:rFonts w:ascii="Helvetica" w:hAnsi="Helvetica"/>
          <w:sz w:val="22"/>
        </w:rPr>
        <w:t>4</w:t>
      </w:r>
      <w:r w:rsidR="008920A2" w:rsidRPr="00437D00">
        <w:rPr>
          <w:rFonts w:ascii="Helvetica" w:hAnsi="Helvetica"/>
          <w:sz w:val="22"/>
        </w:rPr>
        <w:t>:</w:t>
      </w:r>
      <w:r w:rsidRPr="00437D00">
        <w:rPr>
          <w:rFonts w:ascii="Helvetica" w:hAnsi="Helvetica"/>
          <w:sz w:val="22"/>
        </w:rPr>
        <w:t xml:space="preserve"> Primers used to construct </w:t>
      </w:r>
      <w:r w:rsidR="004356A9" w:rsidRPr="00437D00">
        <w:rPr>
          <w:rFonts w:ascii="Helvetica" w:hAnsi="Helvetica"/>
          <w:sz w:val="22"/>
        </w:rPr>
        <w:t xml:space="preserve">and confirm </w:t>
      </w:r>
      <w:r w:rsidRPr="00437D00">
        <w:rPr>
          <w:rFonts w:ascii="Helvetica" w:hAnsi="Helvetica"/>
          <w:i/>
          <w:sz w:val="22"/>
        </w:rPr>
        <w:t>Brucella</w:t>
      </w:r>
      <w:r w:rsidRPr="00437D00">
        <w:rPr>
          <w:rFonts w:ascii="Helvetica" w:hAnsi="Helvetica"/>
          <w:sz w:val="22"/>
        </w:rPr>
        <w:t xml:space="preserve"> </w:t>
      </w:r>
      <w:r w:rsidR="00437D00" w:rsidRPr="00437D00">
        <w:rPr>
          <w:rFonts w:ascii="Helvetica" w:hAnsi="Helvetica"/>
          <w:sz w:val="22"/>
        </w:rPr>
        <w:t>in-frame deletion</w:t>
      </w:r>
      <w:r w:rsidRPr="00437D00">
        <w:rPr>
          <w:rFonts w:ascii="Helvetica" w:hAnsi="Helvetica"/>
          <w:sz w:val="22"/>
        </w:rPr>
        <w:t xml:space="preserve"> muta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4590"/>
        <w:gridCol w:w="3438"/>
      </w:tblGrid>
      <w:tr w:rsidR="000C127A" w:rsidRPr="00E16934" w14:paraId="7881B496" w14:textId="77777777" w:rsidTr="00E16934">
        <w:tc>
          <w:tcPr>
            <w:tcW w:w="828" w:type="dxa"/>
            <w:tcBorders>
              <w:left w:val="nil"/>
              <w:right w:val="nil"/>
            </w:tcBorders>
          </w:tcPr>
          <w:p w14:paraId="0358241A" w14:textId="77777777" w:rsidR="00753ADC" w:rsidRPr="00E16934" w:rsidRDefault="00753ADC" w:rsidP="00836FF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16934">
              <w:rPr>
                <w:rFonts w:ascii="Helvetica" w:hAnsi="Helvetica"/>
                <w:sz w:val="18"/>
                <w:szCs w:val="18"/>
              </w:rPr>
              <w:t>Primer name</w:t>
            </w:r>
          </w:p>
        </w:tc>
        <w:tc>
          <w:tcPr>
            <w:tcW w:w="4590" w:type="dxa"/>
            <w:tcBorders>
              <w:left w:val="nil"/>
              <w:right w:val="nil"/>
            </w:tcBorders>
          </w:tcPr>
          <w:p w14:paraId="676DA726" w14:textId="77777777" w:rsidR="00753ADC" w:rsidRPr="00E16934" w:rsidRDefault="00753ADC" w:rsidP="00836FF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16934">
              <w:rPr>
                <w:rFonts w:ascii="Helvetica" w:hAnsi="Helvetica"/>
                <w:color w:val="000000"/>
                <w:sz w:val="18"/>
                <w:szCs w:val="18"/>
              </w:rPr>
              <w:t>Sequence (5' - 3')</w:t>
            </w:r>
          </w:p>
        </w:tc>
        <w:tc>
          <w:tcPr>
            <w:tcW w:w="3438" w:type="dxa"/>
            <w:tcBorders>
              <w:left w:val="nil"/>
              <w:right w:val="nil"/>
            </w:tcBorders>
          </w:tcPr>
          <w:p w14:paraId="74B2555D" w14:textId="77777777" w:rsidR="00753ADC" w:rsidRPr="00E16934" w:rsidRDefault="00753ADC" w:rsidP="00836FF4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E16934">
              <w:rPr>
                <w:rFonts w:ascii="Helvetica" w:hAnsi="Helvetica"/>
                <w:color w:val="000000"/>
                <w:sz w:val="18"/>
                <w:szCs w:val="18"/>
              </w:rPr>
              <w:t>Primer function</w:t>
            </w:r>
          </w:p>
        </w:tc>
      </w:tr>
      <w:tr w:rsidR="00753ADC" w:rsidRPr="008920A2" w14:paraId="6690A808" w14:textId="77777777" w:rsidTr="00E16934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F9DC99" w14:textId="77777777" w:rsidR="00753ADC" w:rsidRPr="008920A2" w:rsidRDefault="000C127A" w:rsidP="00753ADC">
            <w:pPr>
              <w:jc w:val="center"/>
              <w:rPr>
                <w:rFonts w:ascii="Helvetica" w:hAnsi="Helvetica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A</w:t>
            </w:r>
          </w:p>
        </w:tc>
      </w:tr>
      <w:tr w:rsidR="000C127A" w:rsidRPr="00D33F43" w14:paraId="68A75DC8" w14:textId="77777777" w:rsidTr="00C1302F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568B1B9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0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31AD494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CAGCAGCAGGAATGAATAATG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5FE17DE3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0 bp upstream, start codon, and fir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A</w:t>
            </w:r>
          </w:p>
        </w:tc>
      </w:tr>
      <w:tr w:rsidR="000C127A" w:rsidRPr="00D33F43" w14:paraId="03D52A07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C5A63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486365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ACAACATGCGCTTCTAAT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BDE8D07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0 bp upstream, start codon, and fir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A</w:t>
            </w:r>
          </w:p>
        </w:tc>
      </w:tr>
      <w:tr w:rsidR="000C127A" w:rsidRPr="00D33F43" w14:paraId="7B6AD21A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B9F1E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F82474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AGCGCATGTTGTT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ATGATCGTCGGAATTGGA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3F5E54F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73 bp downstream</w:t>
            </w:r>
          </w:p>
        </w:tc>
      </w:tr>
      <w:tr w:rsidR="000C127A" w:rsidRPr="00D33F43" w14:paraId="7427A859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C0B177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08F4EBF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TCCAGCCGTTTCAGA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4CCE986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73 bp downstream</w:t>
            </w:r>
          </w:p>
        </w:tc>
      </w:tr>
      <w:tr w:rsidR="000C127A" w:rsidRPr="00D33F43" w14:paraId="305ADBF5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2431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6ED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TCGGCTTGCGGTCGGTA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675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A</w:t>
            </w:r>
          </w:p>
        </w:tc>
      </w:tr>
      <w:tr w:rsidR="000C127A" w:rsidRPr="00D33F43" w14:paraId="7EA9BBF0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502B3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4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54573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GCTGACCCAGGTAAA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1DFF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E16934">
              <w:rPr>
                <w:rFonts w:ascii="Helvetica" w:eastAsia="Times New Roman" w:hAnsi="Helvetica" w:cs="Calibri"/>
                <w:i/>
                <w:color w:val="000000"/>
                <w:sz w:val="16"/>
                <w:szCs w:val="16"/>
              </w:rPr>
              <w:t>bspA</w:t>
            </w:r>
          </w:p>
        </w:tc>
      </w:tr>
      <w:tr w:rsidR="000C127A" w:rsidRPr="00D33F43" w14:paraId="7C606921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F39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4551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TGGAACAGCGATTGC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BF204" w14:textId="77777777" w:rsidR="00753ADC" w:rsidRPr="00D33F43" w:rsidRDefault="000238F5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E16934">
              <w:rPr>
                <w:rFonts w:ascii="Helvetica" w:eastAsia="Times New Roman" w:hAnsi="Helvetica" w:cs="Calibri"/>
                <w:i/>
                <w:color w:val="000000"/>
                <w:sz w:val="16"/>
                <w:szCs w:val="16"/>
              </w:rPr>
              <w:t>bsp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BAB1_0678</w:t>
            </w:r>
            <w:r w:rsidR="00753ADC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  <w:bookmarkStart w:id="0" w:name="_GoBack"/>
        <w:bookmarkEnd w:id="0"/>
      </w:tr>
      <w:tr w:rsidR="000C127A" w:rsidRPr="00D33F43" w14:paraId="5EAE923A" w14:textId="77777777" w:rsidTr="00E16934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E037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1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C8867C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CAATTCGCCTTCCGATGCT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C2619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E16934">
              <w:rPr>
                <w:rFonts w:ascii="Helvetica" w:eastAsia="Times New Roman" w:hAnsi="Helvetica" w:cs="Calibri"/>
                <w:i/>
                <w:color w:val="000000"/>
                <w:sz w:val="16"/>
                <w:szCs w:val="16"/>
              </w:rPr>
              <w:t>bsp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BAB1_0678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8920A2" w14:paraId="4FD18CD8" w14:textId="77777777" w:rsidTr="00E16934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2CB2BB" w14:textId="77777777" w:rsidR="00753ADC" w:rsidRPr="008920A2" w:rsidRDefault="000C127A" w:rsidP="00753ADC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B</w:t>
            </w:r>
          </w:p>
        </w:tc>
      </w:tr>
      <w:tr w:rsidR="000C127A" w:rsidRPr="00D33F43" w14:paraId="5456F179" w14:textId="77777777" w:rsidTr="00E16934">
        <w:tc>
          <w:tcPr>
            <w:tcW w:w="828" w:type="dxa"/>
            <w:tcBorders>
              <w:left w:val="nil"/>
              <w:bottom w:val="nil"/>
              <w:right w:val="nil"/>
            </w:tcBorders>
            <w:vAlign w:val="bottom"/>
          </w:tcPr>
          <w:p w14:paraId="35151D4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04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  <w:vAlign w:val="bottom"/>
          </w:tcPr>
          <w:p w14:paraId="0611DCD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CATTCAGGCACGCAACCTC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  <w:vAlign w:val="bottom"/>
          </w:tcPr>
          <w:p w14:paraId="765274C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10 bp upstream and star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</w:p>
        </w:tc>
      </w:tr>
      <w:tr w:rsidR="000C127A" w:rsidRPr="00D33F43" w14:paraId="33C847A9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A07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0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22E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TCAGGCTTTACGCTC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467F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10 bp upstream and star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</w:p>
        </w:tc>
      </w:tr>
      <w:tr w:rsidR="000C127A" w:rsidRPr="00D33F43" w14:paraId="0B8DCDD8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71E9D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0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E25004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GTAAAGCCTGAT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AACATAAGAGCCTGTT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C8954F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bspB,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top codon, and 1391 bp downstream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  </w:t>
            </w:r>
          </w:p>
        </w:tc>
      </w:tr>
      <w:tr w:rsidR="000C127A" w:rsidRPr="00D33F43" w14:paraId="06225D19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A1E94D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0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240A683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CTCGACCTTGAAGGCG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540E87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bspB,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top codon, and 1391 bp downstream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  </w:t>
            </w:r>
          </w:p>
        </w:tc>
      </w:tr>
      <w:tr w:rsidR="000C127A" w:rsidRPr="00D33F43" w14:paraId="1A6D2AED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28F9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CEB1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TGAAGAAGCTCGGCAT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04E6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</w:p>
        </w:tc>
      </w:tr>
      <w:tr w:rsidR="000C127A" w:rsidRPr="00D33F43" w14:paraId="63760963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4879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55E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TCGACCAGAAGAAGATC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E1D9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</w:p>
        </w:tc>
      </w:tr>
      <w:tr w:rsidR="000C127A" w:rsidRPr="00D33F43" w14:paraId="7315D415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06B6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5559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ACGGCGAGCCCAAACAT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1B47C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0712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D33F43" w14:paraId="397918DC" w14:textId="77777777" w:rsidTr="00E16934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761E1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C568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CGAACCCGATCTTCTTCT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F750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B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0712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8920A2" w14:paraId="33569568" w14:textId="77777777" w:rsidTr="00E16934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BB73CE" w14:textId="77777777" w:rsidR="00753ADC" w:rsidRPr="008920A2" w:rsidRDefault="000C127A" w:rsidP="00753ADC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C</w:t>
            </w:r>
          </w:p>
        </w:tc>
      </w:tr>
      <w:tr w:rsidR="000C127A" w:rsidRPr="00D33F43" w14:paraId="60F16F25" w14:textId="77777777" w:rsidTr="00C1302F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1BAE7C18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4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0FDB58DF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GATCTTCATCCACGGGAC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6CED26A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78 bp upstream, start codon, and first three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</w:p>
        </w:tc>
      </w:tr>
      <w:tr w:rsidR="000C127A" w:rsidRPr="00D33F43" w14:paraId="7434A6EC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941D68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DD0BF94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GTCGATTTCATGCCCCGTT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C52813C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78 bp upstream, start codon, and first three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</w:p>
        </w:tc>
      </w:tr>
      <w:tr w:rsidR="000C127A" w:rsidRPr="00D33F43" w14:paraId="1335D224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F49A8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CDA05F1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GGGCATGAAATCGA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GCAAGTAACCGTTTTCTT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322A58C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, stop codon, and 1427 bp downstream </w:t>
            </w:r>
          </w:p>
        </w:tc>
      </w:tr>
      <w:tr w:rsidR="000C127A" w:rsidRPr="00D33F43" w14:paraId="193DB24B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2CB604F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F3A7724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TTTCTTACCAGACGG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0F95BA6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, stop codon, and 1427 bp downstream </w:t>
            </w:r>
          </w:p>
        </w:tc>
      </w:tr>
      <w:tr w:rsidR="000C127A" w:rsidRPr="00D33F43" w14:paraId="6132D15C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DA98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7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A346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GTCTTGTCAAGTTCACGG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837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</w:p>
        </w:tc>
      </w:tr>
      <w:tr w:rsidR="000C127A" w:rsidRPr="00D33F43" w14:paraId="51CCB45B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A1C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7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CDC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GAACCGTCTAGGCATTG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712E6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</w:p>
        </w:tc>
      </w:tr>
      <w:tr w:rsidR="000C127A" w:rsidRPr="00D33F43" w14:paraId="6EA2BFE8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E6B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DF2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TTGCTCATCGCATTTC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432EE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0847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D33F43" w14:paraId="1354940A" w14:textId="77777777" w:rsidTr="00E16934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A9134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75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474B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GGATGGTGCGGTTGAGCGTG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E4AB3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BAB1_0847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locus</w:t>
            </w:r>
          </w:p>
        </w:tc>
      </w:tr>
      <w:tr w:rsidR="00753ADC" w:rsidRPr="008920A2" w14:paraId="174F29A3" w14:textId="77777777" w:rsidTr="00E16934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C00366" w14:textId="77777777" w:rsidR="00753ADC" w:rsidRPr="008920A2" w:rsidRDefault="000C127A" w:rsidP="000C127A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D</w:t>
            </w:r>
          </w:p>
        </w:tc>
      </w:tr>
      <w:tr w:rsidR="000C127A" w:rsidRPr="00D33F43" w14:paraId="11172696" w14:textId="77777777" w:rsidTr="00C1302F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52FD13E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0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51F25066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TTCTTCCAGCAATTCC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5803491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359 bp upstream, start codon, and first five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</w:p>
        </w:tc>
      </w:tr>
      <w:tr w:rsidR="000C127A" w:rsidRPr="00D33F43" w14:paraId="24959B51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030035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CFBDE18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GAGCGGATTGAATCACGATT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358403E1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359 bp upstream, start codon, and first five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</w:p>
        </w:tc>
      </w:tr>
      <w:tr w:rsidR="000C127A" w:rsidRPr="00D33F43" w14:paraId="5CA1934A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A743E5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7887F66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GATTCAATCCGCTCT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TGCAATAGAGCATTTTC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1305B29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56 bp downstream</w:t>
            </w:r>
          </w:p>
        </w:tc>
      </w:tr>
      <w:tr w:rsidR="000C127A" w:rsidRPr="00D33F43" w14:paraId="6C409EA7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D9C5374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13A4D4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GCTTCGTAATCCAGCACA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4B26E5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56 bp downstream</w:t>
            </w:r>
          </w:p>
        </w:tc>
      </w:tr>
      <w:tr w:rsidR="000C127A" w:rsidRPr="00D33F43" w14:paraId="4A64C9BF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67B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E21C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AAGATCGAGAGCTG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E04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</w:p>
        </w:tc>
      </w:tr>
      <w:tr w:rsidR="000C127A" w:rsidRPr="00D33F43" w14:paraId="3990D150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C7DB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F29A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GCCAACGACGTCATAA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952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</w:p>
        </w:tc>
      </w:tr>
      <w:tr w:rsidR="000C127A" w:rsidRPr="00D33F43" w14:paraId="6E4CB3B3" w14:textId="77777777" w:rsidTr="00E1693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CE78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1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945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GAGTTTCACCTTGTTC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3AD5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1611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D33F43" w14:paraId="14D8C684" w14:textId="77777777" w:rsidTr="00E16934"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14:paraId="0F96CE5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911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vAlign w:val="bottom"/>
          </w:tcPr>
          <w:p w14:paraId="2775CFAC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AACTTGACGGTCTGGTTG</w:t>
            </w: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  <w:vAlign w:val="bottom"/>
          </w:tcPr>
          <w:p w14:paraId="6DACAF9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D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BAB1_1611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</w:tbl>
    <w:p w14:paraId="5B447245" w14:textId="77777777" w:rsidR="00753ADC" w:rsidRPr="00D33F43" w:rsidRDefault="00753ADC">
      <w:pPr>
        <w:rPr>
          <w:rFonts w:ascii="Helvetica" w:hAnsi="Helvetica"/>
          <w:sz w:val="16"/>
          <w:szCs w:val="16"/>
        </w:rPr>
      </w:pPr>
    </w:p>
    <w:p w14:paraId="6BE0A35F" w14:textId="77777777" w:rsidR="000C127A" w:rsidRPr="00D33F43" w:rsidRDefault="000C127A">
      <w:pPr>
        <w:rPr>
          <w:rFonts w:ascii="Helvetica" w:hAnsi="Helvetica"/>
          <w:sz w:val="16"/>
          <w:szCs w:val="16"/>
        </w:rPr>
      </w:pPr>
      <w:r w:rsidRPr="00D33F43">
        <w:rPr>
          <w:rFonts w:ascii="Helvetica" w:hAnsi="Helvetica"/>
          <w:sz w:val="16"/>
          <w:szCs w:val="16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4590"/>
        <w:gridCol w:w="3438"/>
      </w:tblGrid>
      <w:tr w:rsidR="00753ADC" w:rsidRPr="008920A2" w14:paraId="23B832C1" w14:textId="77777777" w:rsidTr="008920A2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E85957" w14:textId="77777777" w:rsidR="00753ADC" w:rsidRPr="008920A2" w:rsidRDefault="000C127A" w:rsidP="000C127A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lastRenderedPageBreak/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E</w:t>
            </w:r>
          </w:p>
        </w:tc>
      </w:tr>
      <w:tr w:rsidR="00753ADC" w:rsidRPr="00D33F43" w14:paraId="67F331AB" w14:textId="77777777" w:rsidTr="00C1302F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6C7FC8E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6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7D4B98B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GATGAAGCAGATGCGGTTAC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582D967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392 bp upstream, start codon, and fir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</w:p>
        </w:tc>
      </w:tr>
      <w:tr w:rsidR="00753ADC" w:rsidRPr="00D33F43" w14:paraId="559E35A1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C55B6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950D9B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CGCCATGTCTGGTCTCCTGT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DBDCE3F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392 bp upstream, start codon, and fir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</w:p>
        </w:tc>
      </w:tr>
      <w:tr w:rsidR="00753ADC" w:rsidRPr="00D33F43" w14:paraId="43229480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17C4D2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8A8F86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AGACCAGACATGGC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GCTGAGCCGCACCATGCTGA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554E97C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419 bp downstream</w:t>
            </w:r>
          </w:p>
        </w:tc>
      </w:tr>
      <w:tr w:rsidR="00753ADC" w:rsidRPr="00D33F43" w14:paraId="2602BAFF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0A7C41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1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F1AC58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FF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GGAACGCAATGAACGCATC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2117B836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419 bp downstream</w:t>
            </w:r>
          </w:p>
        </w:tc>
      </w:tr>
      <w:tr w:rsidR="00753ADC" w:rsidRPr="00D33F43" w14:paraId="29867C01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9823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45D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ACGACGATCCCCTGC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51BC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</w:p>
        </w:tc>
      </w:tr>
      <w:tr w:rsidR="00753ADC" w:rsidRPr="00D33F43" w14:paraId="0669F007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F161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E6D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GGGGCTGCTTCTCTTTA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70D8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</w:p>
        </w:tc>
      </w:tr>
      <w:tr w:rsidR="00753ADC" w:rsidRPr="00D33F43" w14:paraId="3D596733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A030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E0A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GACCTGATATGCCTTA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C207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1671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D33F43" w14:paraId="747FFB49" w14:textId="77777777" w:rsidTr="008920A2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8F58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7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F37E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AGCTGATCCATGAGAACC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1F2FF8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E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1671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8920A2" w14:paraId="3699D82B" w14:textId="77777777" w:rsidTr="008920A2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D80738" w14:textId="77777777" w:rsidR="000C127A" w:rsidRPr="008920A2" w:rsidRDefault="000C127A" w:rsidP="000C127A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F</w:t>
            </w:r>
          </w:p>
        </w:tc>
      </w:tr>
      <w:tr w:rsidR="00753ADC" w:rsidRPr="00D33F43" w14:paraId="6A280912" w14:textId="77777777" w:rsidTr="00C1302F"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4706C7F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8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14:paraId="6A31CFC7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TGTCGTTGCAGGACGATCT</w:t>
            </w:r>
          </w:p>
        </w:tc>
        <w:tc>
          <w:tcPr>
            <w:tcW w:w="3438" w:type="dxa"/>
            <w:tcBorders>
              <w:left w:val="nil"/>
              <w:bottom w:val="nil"/>
              <w:right w:val="nil"/>
            </w:tcBorders>
          </w:tcPr>
          <w:p w14:paraId="13FCF3F7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1 bp upstream, start codon, and fir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</w:p>
        </w:tc>
      </w:tr>
      <w:tr w:rsidR="00753ADC" w:rsidRPr="00D33F43" w14:paraId="7C7C2778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CF0D62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2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E553FA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GCAGCCATTACAACCTCT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777080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1 bp upstream, start codon, and fir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</w:p>
        </w:tc>
      </w:tr>
      <w:tr w:rsidR="00753ADC" w:rsidRPr="00D33F43" w14:paraId="75FFEE54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031D81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0C8FC1E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GTTGTAATGGCTGC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AATAACGGGCAAATTAACC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20E347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bspF,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top codon, and 1596 bp downstream</w:t>
            </w:r>
          </w:p>
        </w:tc>
      </w:tr>
      <w:tr w:rsidR="00753ADC" w:rsidRPr="00D33F43" w14:paraId="1B629407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670DB1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6A8535E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ATATGGGTCTGTTCG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13721A2B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 xml:space="preserve">bspF,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top codon, and 1596 bp downstream</w:t>
            </w:r>
          </w:p>
        </w:tc>
      </w:tr>
      <w:tr w:rsidR="00753ADC" w:rsidRPr="00D33F43" w14:paraId="5E7A3AFA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5910F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AEF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AACTTTGAAATCCGCA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DEC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</w:p>
        </w:tc>
      </w:tr>
      <w:tr w:rsidR="00753ADC" w:rsidRPr="00D33F43" w14:paraId="7E59156F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7BF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2535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CCTCGGACAAGATGTGA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4979D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</w:p>
        </w:tc>
      </w:tr>
      <w:tr w:rsidR="00753ADC" w:rsidRPr="00D33F43" w14:paraId="403C262B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346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EBDE9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CGGAACGCCATGAAAG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8ED4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1948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D33F43" w14:paraId="487AAE2B" w14:textId="77777777" w:rsidTr="008920A2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91209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3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9BA94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AGAGATTGTCGTGCGAG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B8F42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F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BAB1_1948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8920A2" w14:paraId="1C478F51" w14:textId="77777777" w:rsidTr="008920A2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7889B4" w14:textId="77777777" w:rsidR="000C127A" w:rsidRPr="008920A2" w:rsidRDefault="000C127A" w:rsidP="000C127A">
            <w:pPr>
              <w:jc w:val="center"/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color w:val="000000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color w:val="000000"/>
                <w:sz w:val="20"/>
                <w:szCs w:val="16"/>
              </w:rPr>
              <w:t>bspG</w:t>
            </w:r>
          </w:p>
        </w:tc>
      </w:tr>
      <w:tr w:rsidR="00753ADC" w:rsidRPr="00D33F43" w14:paraId="1D234558" w14:textId="77777777" w:rsidTr="00C1302F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1D08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88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8693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TATCATAATCGGTGCGAAG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904A1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20 bp upstream, start codon, and first 3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</w:p>
        </w:tc>
      </w:tr>
      <w:tr w:rsidR="00753ADC" w:rsidRPr="00D33F43" w14:paraId="567EBE2D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D2804ED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8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351EEA3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GGTTGGCTCATAGTCCTTG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93CA47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20 bp upstream, start codon, and first 3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</w:p>
        </w:tc>
      </w:tr>
      <w:tr w:rsidR="00753ADC" w:rsidRPr="00D33F43" w14:paraId="2FEB89A8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752A6BA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18D31A5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ACTATGAGCCAACCA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CTTAAAGGAATACCTTAC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75A75818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411 bp downstream</w:t>
            </w:r>
          </w:p>
        </w:tc>
      </w:tr>
      <w:tr w:rsidR="00753ADC" w:rsidRPr="00D33F43" w14:paraId="3E2158B9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A0CAC19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53333284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CAACAAGCTATCAGTTC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E25E078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411 bp downstream</w:t>
            </w:r>
          </w:p>
        </w:tc>
      </w:tr>
      <w:tr w:rsidR="00753ADC" w:rsidRPr="00D33F43" w14:paraId="3BD57686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983C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6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E0646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TCGTACAGCAAACGCCCGA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3620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</w:p>
        </w:tc>
      </w:tr>
      <w:tr w:rsidR="00753ADC" w:rsidRPr="00D33F43" w14:paraId="73A42BEE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0B871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7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7EA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AAAATGTCAGAGCTTG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779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</w:p>
        </w:tc>
      </w:tr>
      <w:tr w:rsidR="00753ADC" w:rsidRPr="00D33F43" w14:paraId="01C8AF2B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3342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8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5719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AAGGTCTGGATATTGACGTT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F381D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1_0227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D33F43" w14:paraId="0141B5F2" w14:textId="77777777" w:rsidTr="008920A2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F4B734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sz w:val="16"/>
                <w:szCs w:val="16"/>
              </w:rPr>
              <w:t>TW899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24EA4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ATGAGTTCGTACTCTTC</w:t>
            </w:r>
          </w:p>
        </w:tc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DADCF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BAB1_0227 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0C127A" w:rsidRPr="008920A2" w14:paraId="490FD9CA" w14:textId="77777777" w:rsidTr="008920A2">
        <w:tc>
          <w:tcPr>
            <w:tcW w:w="8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EDACED" w14:textId="77777777" w:rsidR="000C127A" w:rsidRPr="008920A2" w:rsidRDefault="000C127A" w:rsidP="000C127A">
            <w:pPr>
              <w:jc w:val="center"/>
              <w:rPr>
                <w:rFonts w:ascii="Helvetica" w:eastAsia="Times New Roman" w:hAnsi="Helvetica" w:cs="Calibri"/>
                <w:sz w:val="20"/>
                <w:szCs w:val="16"/>
              </w:rPr>
            </w:pPr>
            <w:r w:rsidRPr="008920A2">
              <w:rPr>
                <w:rFonts w:ascii="Helvetica" w:eastAsia="Times New Roman" w:hAnsi="Helvetica" w:cs="Calibri"/>
                <w:sz w:val="20"/>
                <w:szCs w:val="16"/>
              </w:rPr>
              <w:sym w:font="Symbol" w:char="F044"/>
            </w:r>
            <w:r w:rsidRPr="008920A2">
              <w:rPr>
                <w:rFonts w:ascii="Helvetica" w:eastAsia="Times New Roman" w:hAnsi="Helvetica" w:cs="Calibri"/>
                <w:i/>
                <w:sz w:val="20"/>
                <w:szCs w:val="16"/>
              </w:rPr>
              <w:t>bspK</w:t>
            </w:r>
          </w:p>
        </w:tc>
      </w:tr>
      <w:tr w:rsidR="00753ADC" w:rsidRPr="00D33F43" w14:paraId="484F1A4E" w14:textId="77777777" w:rsidTr="00C1302F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E996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2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7D2BE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CGGTACCCGGGGATC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TATGACAGCCCGCGACAGT</w:t>
            </w:r>
          </w:p>
        </w:tc>
        <w:tc>
          <w:tcPr>
            <w:tcW w:w="3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CA627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4 bp upstream, start codon, and fir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</w:p>
        </w:tc>
      </w:tr>
      <w:tr w:rsidR="00753ADC" w:rsidRPr="00D33F43" w14:paraId="399B68D9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DB1110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2CE6381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CCATGGAGAGGCCTTTC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1701C2D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1484 bp upstream, start codon, and first codon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</w:p>
        </w:tc>
      </w:tr>
      <w:tr w:rsidR="00753ADC" w:rsidRPr="00D33F43" w14:paraId="35CC88B9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A122B05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46091EA8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GGCCTCTCCATGGTG</w:t>
            </w:r>
            <w:r w:rsidRPr="00FF7F59">
              <w:rPr>
                <w:rFonts w:ascii="Helvetica" w:eastAsia="Times New Roman" w:hAnsi="Helvetica" w:cs="Calibri"/>
                <w:sz w:val="16"/>
                <w:szCs w:val="16"/>
              </w:rPr>
              <w:t>G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ACGGTGATCAACATGT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66E9E394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43 bp downstream</w:t>
            </w:r>
          </w:p>
        </w:tc>
      </w:tr>
      <w:tr w:rsidR="00753ADC" w:rsidRPr="00D33F43" w14:paraId="7AE9B20E" w14:textId="77777777" w:rsidTr="00C1302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2A5E087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55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14:paraId="30A33AD0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FF7F59">
              <w:rPr>
                <w:rFonts w:ascii="Helvetica" w:eastAsia="Times New Roman" w:hAnsi="Helvetica" w:cs="Arial"/>
                <w:sz w:val="16"/>
                <w:szCs w:val="16"/>
              </w:rPr>
              <w:t>ATGCCTGCAGGTCGAC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CTTGTCTGACTAACTCTCT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</w:tcPr>
          <w:p w14:paraId="01141802" w14:textId="77777777" w:rsidR="00753ADC" w:rsidRPr="00D33F43" w:rsidRDefault="00753ADC" w:rsidP="00C1302F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Last two codons of 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, stop codon, and 1343 bp downstream</w:t>
            </w:r>
          </w:p>
        </w:tc>
      </w:tr>
      <w:tr w:rsidR="00753ADC" w:rsidRPr="00D33F43" w14:paraId="399A33ED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BF2A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2B236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TTTCTCACGCAGTCGGCAA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B702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</w:p>
        </w:tc>
      </w:tr>
      <w:tr w:rsidR="00753ADC" w:rsidRPr="00D33F43" w14:paraId="49AD7C24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E7E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97B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GTGCGACGAGGGTGAGATTG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0917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</w:p>
        </w:tc>
      </w:tr>
      <w:tr w:rsidR="00753ADC" w:rsidRPr="00D33F43" w14:paraId="45268FD5" w14:textId="77777777" w:rsidTr="008920A2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412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3BDC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CTATATCATTGCCTATGCC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21899" w14:textId="77777777" w:rsidR="00753ADC" w:rsidRPr="00D33F43" w:rsidRDefault="00753ADC" w:rsidP="000238F5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2_0541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  <w:tr w:rsidR="00753ADC" w:rsidRPr="00D33F43" w14:paraId="011F07AF" w14:textId="77777777" w:rsidTr="008920A2">
        <w:tc>
          <w:tcPr>
            <w:tcW w:w="828" w:type="dxa"/>
            <w:tcBorders>
              <w:top w:val="nil"/>
              <w:left w:val="nil"/>
              <w:right w:val="nil"/>
            </w:tcBorders>
            <w:vAlign w:val="bottom"/>
          </w:tcPr>
          <w:p w14:paraId="7368A795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W863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  <w:vAlign w:val="bottom"/>
          </w:tcPr>
          <w:p w14:paraId="10F1EABB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CAAGGAGCATCACGACTTCTTC</w:t>
            </w: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  <w:vAlign w:val="bottom"/>
          </w:tcPr>
          <w:p w14:paraId="2BC6B51E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∆</w:t>
            </w:r>
            <w:r w:rsidRPr="00D33F43">
              <w:rPr>
                <w:rFonts w:ascii="Helvetica" w:eastAsia="Times New Roman" w:hAnsi="Helvetica" w:cs="Calibri"/>
                <w:i/>
                <w:iCs/>
                <w:color w:val="000000"/>
                <w:sz w:val="16"/>
                <w:szCs w:val="16"/>
              </w:rPr>
              <w:t>bspK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within the  </w:t>
            </w:r>
            <w:r w:rsidR="000238F5"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BAB2_0541</w:t>
            </w:r>
            <w:r w:rsidRPr="00D33F43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locus</w:t>
            </w:r>
          </w:p>
        </w:tc>
      </w:tr>
    </w:tbl>
    <w:tbl>
      <w:tblPr>
        <w:tblW w:w="10365" w:type="dxa"/>
        <w:tblInd w:w="93" w:type="dxa"/>
        <w:tblLook w:val="04A0" w:firstRow="1" w:lastRow="0" w:firstColumn="1" w:lastColumn="0" w:noHBand="0" w:noVBand="1"/>
      </w:tblPr>
      <w:tblGrid>
        <w:gridCol w:w="10365"/>
      </w:tblGrid>
      <w:tr w:rsidR="00753ADC" w:rsidRPr="00D33F43" w14:paraId="41F99B9F" w14:textId="77777777" w:rsidTr="00753ADC">
        <w:trPr>
          <w:trHeight w:val="300"/>
        </w:trPr>
        <w:tc>
          <w:tcPr>
            <w:tcW w:w="10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7880" w14:textId="77777777" w:rsidR="00753ADC" w:rsidRPr="00D33F43" w:rsidRDefault="00753ADC" w:rsidP="00753ADC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</w:tr>
    </w:tbl>
    <w:p w14:paraId="1FD3EEEE" w14:textId="77777777" w:rsidR="00753ADC" w:rsidRPr="00D33F43" w:rsidRDefault="00753ADC">
      <w:pPr>
        <w:rPr>
          <w:rFonts w:ascii="Helvetica" w:hAnsi="Helvetica"/>
          <w:sz w:val="16"/>
          <w:szCs w:val="16"/>
        </w:rPr>
      </w:pPr>
    </w:p>
    <w:sectPr w:rsidR="00753ADC" w:rsidRPr="00D33F43" w:rsidSect="005A7E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ADC"/>
    <w:rsid w:val="000238F5"/>
    <w:rsid w:val="000C127A"/>
    <w:rsid w:val="004356A9"/>
    <w:rsid w:val="00437D00"/>
    <w:rsid w:val="005A7EA9"/>
    <w:rsid w:val="006D373C"/>
    <w:rsid w:val="00753ADC"/>
    <w:rsid w:val="00836FF4"/>
    <w:rsid w:val="008920A2"/>
    <w:rsid w:val="009F1D0A"/>
    <w:rsid w:val="00C1302F"/>
    <w:rsid w:val="00D15907"/>
    <w:rsid w:val="00D33F43"/>
    <w:rsid w:val="00E16934"/>
    <w:rsid w:val="00FF7F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88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A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A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5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724</Words>
  <Characters>4131</Characters>
  <Application>Microsoft Macintosh Word</Application>
  <DocSecurity>0</DocSecurity>
  <Lines>34</Lines>
  <Paragraphs>9</Paragraphs>
  <ScaleCrop>false</ScaleCrop>
  <Company>National Institutes of Health</Company>
  <LinksUpToDate>false</LinksUpToDate>
  <CharactersWithSpaces>4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ni, Sebenzile (NIH/NIAID) [F]</dc:creator>
  <cp:keywords/>
  <dc:description/>
  <cp:lastModifiedBy>Jean Celli</cp:lastModifiedBy>
  <cp:revision>9</cp:revision>
  <cp:lastPrinted>2013-02-26T22:51:00Z</cp:lastPrinted>
  <dcterms:created xsi:type="dcterms:W3CDTF">2013-02-26T20:23:00Z</dcterms:created>
  <dcterms:modified xsi:type="dcterms:W3CDTF">2013-05-23T22:34:00Z</dcterms:modified>
</cp:coreProperties>
</file>